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944" w:rsidRPr="003A1944" w:rsidRDefault="00557A6A" w:rsidP="00557A6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3A1944" w:rsidRPr="003A1944">
        <w:rPr>
          <w:rFonts w:ascii="Arial" w:hAnsi="Arial" w:cs="Arial"/>
          <w:b/>
          <w:sz w:val="20"/>
          <w:szCs w:val="20"/>
        </w:rPr>
        <w:t xml:space="preserve">able S3: Cytokine/chemokine responses of contacts stratified by TST and ESAT-6/CFP-10 ELISPOT </w:t>
      </w:r>
      <w:r w:rsidR="000B2775">
        <w:rPr>
          <w:rFonts w:ascii="Arial" w:hAnsi="Arial" w:cs="Arial"/>
          <w:b/>
          <w:sz w:val="20"/>
          <w:szCs w:val="20"/>
        </w:rPr>
        <w:t xml:space="preserve">(ECS) </w:t>
      </w:r>
      <w:r w:rsidR="003A1944" w:rsidRPr="003A1944">
        <w:rPr>
          <w:rFonts w:ascii="Arial" w:hAnsi="Arial" w:cs="Arial"/>
          <w:b/>
          <w:sz w:val="20"/>
          <w:szCs w:val="20"/>
        </w:rPr>
        <w:t>results after 1 day stimulation with ESAT-6/CFP-10</w:t>
      </w:r>
    </w:p>
    <w:tbl>
      <w:tblPr>
        <w:tblStyle w:val="TableGrid"/>
        <w:tblW w:w="11880" w:type="dxa"/>
        <w:tblInd w:w="-522" w:type="dxa"/>
        <w:tblLayout w:type="fixed"/>
        <w:tblLook w:val="04A0"/>
      </w:tblPr>
      <w:tblGrid>
        <w:gridCol w:w="810"/>
        <w:gridCol w:w="1170"/>
        <w:gridCol w:w="720"/>
        <w:gridCol w:w="720"/>
        <w:gridCol w:w="720"/>
        <w:gridCol w:w="810"/>
        <w:gridCol w:w="900"/>
        <w:gridCol w:w="810"/>
        <w:gridCol w:w="720"/>
        <w:gridCol w:w="630"/>
        <w:gridCol w:w="630"/>
        <w:gridCol w:w="810"/>
        <w:gridCol w:w="900"/>
        <w:gridCol w:w="810"/>
        <w:gridCol w:w="720"/>
      </w:tblGrid>
      <w:tr w:rsidR="003A1944" w:rsidRPr="007B0247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gridSpan w:val="6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Unadjusted</w:t>
            </w:r>
          </w:p>
        </w:tc>
        <w:tc>
          <w:tcPr>
            <w:tcW w:w="4500" w:type="dxa"/>
            <w:gridSpan w:val="6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djusted for household, sex, age</w:t>
            </w:r>
          </w:p>
        </w:tc>
      </w:tr>
      <w:tr w:rsidR="003A1944" w:rsidRPr="007B0247" w:rsidTr="00DF3C60">
        <w:trPr>
          <w:trHeight w:val="300"/>
        </w:trPr>
        <w:tc>
          <w:tcPr>
            <w:tcW w:w="810" w:type="dxa"/>
            <w:vMerge w:val="restart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GM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(pg/ml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GMs</w:t>
            </w:r>
          </w:p>
        </w:tc>
        <w:tc>
          <w:tcPr>
            <w:tcW w:w="3960" w:type="dxa"/>
            <w:gridSpan w:val="5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GMs</w:t>
            </w:r>
          </w:p>
        </w:tc>
        <w:tc>
          <w:tcPr>
            <w:tcW w:w="3870" w:type="dxa"/>
            <w:gridSpan w:val="5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</w:tr>
      <w:tr w:rsidR="003A1944" w:rsidRPr="007B0247" w:rsidTr="00DF3C60">
        <w:trPr>
          <w:trHeight w:val="539"/>
        </w:trPr>
        <w:tc>
          <w:tcPr>
            <w:tcW w:w="810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90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72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TST-ECS-</w:t>
            </w:r>
          </w:p>
        </w:tc>
        <w:tc>
          <w:tcPr>
            <w:tcW w:w="630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90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72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TST-ECS-</w:t>
            </w: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FN-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</w:t>
            </w: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9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6.3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.8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2.7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2)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2</w:t>
            </w: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1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7.0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9</w:t>
            </w:r>
            <w:r w:rsidRPr="00F142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2.0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P-10</w:t>
            </w: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2.9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3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142BB">
              <w:rPr>
                <w:rFonts w:ascii="Arial" w:hAnsi="Arial" w:cs="Arial"/>
                <w:iCs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6)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142BB">
              <w:rPr>
                <w:rFonts w:ascii="Arial" w:hAnsi="Arial" w:cs="Arial"/>
                <w:iCs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8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.4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MCP-3</w:t>
            </w: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2.5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6.5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3.0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9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142BB">
              <w:rPr>
                <w:rFonts w:ascii="Arial" w:hAnsi="Arial" w:cs="Arial"/>
                <w:iCs/>
                <w:sz w:val="16"/>
                <w:szCs w:val="16"/>
              </w:rPr>
              <w:t>0.000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142BB">
              <w:rPr>
                <w:rFonts w:ascii="Arial" w:hAnsi="Arial" w:cs="Arial"/>
                <w:iCs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3.0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2.5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7</w:t>
            </w: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142BB">
              <w:rPr>
                <w:rFonts w:ascii="Arial" w:hAnsi="Arial" w:cs="Arial"/>
                <w:iCs/>
                <w:sz w:val="16"/>
                <w:szCs w:val="16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142BB">
              <w:rPr>
                <w:rFonts w:ascii="Arial" w:hAnsi="Arial" w:cs="Arial"/>
                <w:iCs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1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4073AB" w:rsidTr="00DF3C60">
        <w:trPr>
          <w:trHeight w:val="300"/>
        </w:trPr>
        <w:tc>
          <w:tcPr>
            <w:tcW w:w="810" w:type="dxa"/>
            <w:noWrap/>
            <w:hideMark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:rsidR="009C2051" w:rsidRDefault="009C2051" w:rsidP="003A1944">
      <w:pPr>
        <w:spacing w:after="0" w:line="240" w:lineRule="auto"/>
        <w:ind w:left="-86"/>
        <w:rPr>
          <w:rFonts w:ascii="Arial" w:hAnsi="Arial" w:cs="Arial"/>
          <w:sz w:val="20"/>
          <w:szCs w:val="20"/>
        </w:rPr>
      </w:pPr>
    </w:p>
    <w:p w:rsidR="003A1944" w:rsidRPr="004073AB" w:rsidRDefault="003A1944" w:rsidP="003A1944">
      <w:pPr>
        <w:spacing w:before="100" w:beforeAutospacing="1" w:after="100" w:afterAutospacing="1" w:line="240" w:lineRule="auto"/>
        <w:rPr>
          <w:sz w:val="18"/>
          <w:szCs w:val="18"/>
        </w:rPr>
      </w:pPr>
    </w:p>
    <w:p w:rsidR="003A1944" w:rsidRPr="003A1944" w:rsidRDefault="003A1944">
      <w:pPr>
        <w:rPr>
          <w:rFonts w:ascii="Arial" w:hAnsi="Arial" w:cs="Arial"/>
        </w:rPr>
      </w:pPr>
    </w:p>
    <w:sectPr w:rsidR="003A1944" w:rsidRPr="003A1944" w:rsidSect="003308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3075" w:rsidRDefault="008C3075" w:rsidP="005A4B28">
      <w:pPr>
        <w:spacing w:after="0" w:line="240" w:lineRule="auto"/>
      </w:pPr>
      <w:r>
        <w:separator/>
      </w:r>
    </w:p>
  </w:endnote>
  <w:endnote w:type="continuationSeparator" w:id="0">
    <w:p w:rsidR="008C3075" w:rsidRDefault="008C3075" w:rsidP="005A4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3075" w:rsidRDefault="008C3075" w:rsidP="005A4B28">
      <w:pPr>
        <w:spacing w:after="0" w:line="240" w:lineRule="auto"/>
      </w:pPr>
      <w:r>
        <w:separator/>
      </w:r>
    </w:p>
  </w:footnote>
  <w:footnote w:type="continuationSeparator" w:id="0">
    <w:p w:rsidR="008C3075" w:rsidRDefault="008C3075" w:rsidP="005A4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089F"/>
    <w:rsid w:val="000052DD"/>
    <w:rsid w:val="000B2775"/>
    <w:rsid w:val="001422C3"/>
    <w:rsid w:val="0028462E"/>
    <w:rsid w:val="002D7ACF"/>
    <w:rsid w:val="00324FE9"/>
    <w:rsid w:val="0033089F"/>
    <w:rsid w:val="003557BF"/>
    <w:rsid w:val="00370743"/>
    <w:rsid w:val="003A1944"/>
    <w:rsid w:val="003B7B6C"/>
    <w:rsid w:val="003E40A7"/>
    <w:rsid w:val="00486EE7"/>
    <w:rsid w:val="004B6E86"/>
    <w:rsid w:val="00557A6A"/>
    <w:rsid w:val="005A4B28"/>
    <w:rsid w:val="005E7B9A"/>
    <w:rsid w:val="0062651E"/>
    <w:rsid w:val="006D5CF6"/>
    <w:rsid w:val="007D01C7"/>
    <w:rsid w:val="008049C5"/>
    <w:rsid w:val="00847299"/>
    <w:rsid w:val="008C3075"/>
    <w:rsid w:val="008C7D28"/>
    <w:rsid w:val="00910DE0"/>
    <w:rsid w:val="00956A50"/>
    <w:rsid w:val="009C2051"/>
    <w:rsid w:val="00AA39C3"/>
    <w:rsid w:val="00B26308"/>
    <w:rsid w:val="00BC0EF9"/>
    <w:rsid w:val="00E16EFB"/>
    <w:rsid w:val="00E47A0D"/>
    <w:rsid w:val="00E5398F"/>
    <w:rsid w:val="00EA14C4"/>
    <w:rsid w:val="00F142BB"/>
    <w:rsid w:val="00F86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5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uchwald</dc:creator>
  <cp:lastModifiedBy>jsutherland</cp:lastModifiedBy>
  <cp:revision>3</cp:revision>
  <dcterms:created xsi:type="dcterms:W3CDTF">2014-12-12T09:51:00Z</dcterms:created>
  <dcterms:modified xsi:type="dcterms:W3CDTF">2014-12-12T09:51:00Z</dcterms:modified>
</cp:coreProperties>
</file>